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84CC0" w14:textId="37732F61" w:rsidR="00202B11" w:rsidRDefault="001F1C0A" w:rsidP="001F1C0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</w:t>
      </w:r>
      <w:r w:rsidR="00BD5346" w:rsidRPr="00202B11">
        <w:rPr>
          <w:rFonts w:ascii="Times New Roman" w:hAnsi="Times New Roman" w:cs="Times New Roman"/>
          <w:sz w:val="24"/>
          <w:szCs w:val="24"/>
        </w:rPr>
        <w:t xml:space="preserve"> </w:t>
      </w:r>
      <w:r w:rsidR="00F57D89">
        <w:rPr>
          <w:rFonts w:ascii="Times New Roman" w:hAnsi="Times New Roman" w:cs="Times New Roman"/>
          <w:sz w:val="24"/>
          <w:szCs w:val="24"/>
        </w:rPr>
        <w:t>SD</w:t>
      </w:r>
      <w:r w:rsidR="00BD5346" w:rsidRPr="00202B11">
        <w:rPr>
          <w:rFonts w:ascii="Times New Roman" w:hAnsi="Times New Roman" w:cs="Times New Roman"/>
          <w:sz w:val="24"/>
          <w:szCs w:val="24"/>
        </w:rPr>
        <w:t xml:space="preserve">1. </w:t>
      </w:r>
      <w:r w:rsidR="00FC5873">
        <w:rPr>
          <w:rFonts w:ascii="Times New Roman" w:hAnsi="Times New Roman" w:cs="Times New Roman"/>
          <w:sz w:val="24"/>
          <w:szCs w:val="24"/>
        </w:rPr>
        <w:t xml:space="preserve"> </w:t>
      </w:r>
      <w:r w:rsidR="00473E90" w:rsidRPr="00202B11">
        <w:rPr>
          <w:rFonts w:ascii="Times New Roman" w:hAnsi="Times New Roman" w:cs="Times New Roman"/>
          <w:sz w:val="24"/>
          <w:szCs w:val="24"/>
        </w:rPr>
        <w:t xml:space="preserve">Estimated dates (Julian) of den emergence </w:t>
      </w:r>
      <w:r w:rsidR="001E0A35" w:rsidRPr="00202B11">
        <w:rPr>
          <w:rFonts w:ascii="Times New Roman" w:hAnsi="Times New Roman" w:cs="Times New Roman"/>
          <w:sz w:val="24"/>
          <w:szCs w:val="24"/>
        </w:rPr>
        <w:t xml:space="preserve">(E) </w:t>
      </w:r>
      <w:r w:rsidR="00473E90" w:rsidRPr="00202B11">
        <w:rPr>
          <w:rFonts w:ascii="Times New Roman" w:hAnsi="Times New Roman" w:cs="Times New Roman"/>
          <w:sz w:val="24"/>
          <w:szCs w:val="24"/>
        </w:rPr>
        <w:t xml:space="preserve">and departure </w:t>
      </w:r>
      <w:r w:rsidR="001E0A35" w:rsidRPr="00202B11">
        <w:rPr>
          <w:rFonts w:ascii="Times New Roman" w:hAnsi="Times New Roman" w:cs="Times New Roman"/>
          <w:sz w:val="24"/>
          <w:szCs w:val="24"/>
        </w:rPr>
        <w:t xml:space="preserve">(D) </w:t>
      </w:r>
      <w:r w:rsidR="00473E90" w:rsidRPr="00202B11">
        <w:rPr>
          <w:rFonts w:ascii="Times New Roman" w:hAnsi="Times New Roman" w:cs="Times New Roman"/>
          <w:sz w:val="24"/>
          <w:szCs w:val="24"/>
        </w:rPr>
        <w:t xml:space="preserve">calculated with temperature and location data and associated estimates of post-emergence duration </w:t>
      </w:r>
      <w:r w:rsidR="00CE196A" w:rsidRPr="00202B11">
        <w:rPr>
          <w:rFonts w:ascii="Times New Roman" w:hAnsi="Times New Roman" w:cs="Times New Roman"/>
          <w:sz w:val="24"/>
          <w:szCs w:val="24"/>
        </w:rPr>
        <w:t xml:space="preserve">(Dur) </w:t>
      </w:r>
      <w:r w:rsidR="00473E90" w:rsidRPr="00202B11">
        <w:rPr>
          <w:rFonts w:ascii="Times New Roman" w:hAnsi="Times New Roman" w:cs="Times New Roman"/>
          <w:sz w:val="24"/>
          <w:szCs w:val="24"/>
        </w:rPr>
        <w:t xml:space="preserve">for </w:t>
      </w:r>
      <w:r w:rsidR="003E206B">
        <w:rPr>
          <w:rFonts w:ascii="Times New Roman" w:hAnsi="Times New Roman" w:cs="Times New Roman"/>
          <w:sz w:val="24"/>
          <w:szCs w:val="24"/>
        </w:rPr>
        <w:t xml:space="preserve">70 </w:t>
      </w:r>
      <w:r w:rsidR="00473E90" w:rsidRPr="00202B11">
        <w:rPr>
          <w:rFonts w:ascii="Times New Roman" w:hAnsi="Times New Roman" w:cs="Times New Roman"/>
          <w:sz w:val="24"/>
          <w:szCs w:val="24"/>
        </w:rPr>
        <w:t xml:space="preserve">bears collared in the Chukchi Sea (CS) and Southern Beaufort </w:t>
      </w:r>
      <w:r w:rsidR="00123BCB" w:rsidRPr="00202B11">
        <w:rPr>
          <w:rFonts w:ascii="Times New Roman" w:hAnsi="Times New Roman" w:cs="Times New Roman"/>
          <w:sz w:val="24"/>
          <w:szCs w:val="24"/>
        </w:rPr>
        <w:t xml:space="preserve">Sea </w:t>
      </w:r>
      <w:r w:rsidR="00473E90" w:rsidRPr="00202B11">
        <w:rPr>
          <w:rFonts w:ascii="Times New Roman" w:hAnsi="Times New Roman" w:cs="Times New Roman"/>
          <w:sz w:val="24"/>
          <w:szCs w:val="24"/>
        </w:rPr>
        <w:t>(SB) subpopulations</w:t>
      </w:r>
      <w:r w:rsidR="00202B11">
        <w:rPr>
          <w:rFonts w:ascii="Times New Roman" w:hAnsi="Times New Roman" w:cs="Times New Roman"/>
          <w:sz w:val="24"/>
          <w:szCs w:val="24"/>
        </w:rPr>
        <w:t xml:space="preserve"> (</w:t>
      </w:r>
      <w:r w:rsidR="00A82E6C">
        <w:rPr>
          <w:rFonts w:ascii="Times New Roman" w:hAnsi="Times New Roman" w:cs="Times New Roman"/>
          <w:sz w:val="24"/>
          <w:szCs w:val="24"/>
        </w:rPr>
        <w:t>Pop</w:t>
      </w:r>
      <w:r w:rsidR="00202B11">
        <w:rPr>
          <w:rFonts w:ascii="Times New Roman" w:hAnsi="Times New Roman" w:cs="Times New Roman"/>
          <w:sz w:val="24"/>
          <w:szCs w:val="24"/>
        </w:rPr>
        <w:t>)</w:t>
      </w:r>
      <w:r w:rsidR="003A022D">
        <w:rPr>
          <w:rFonts w:ascii="Times New Roman" w:hAnsi="Times New Roman" w:cs="Times New Roman"/>
          <w:sz w:val="24"/>
          <w:szCs w:val="24"/>
        </w:rPr>
        <w:t>, along with d</w:t>
      </w:r>
      <w:r w:rsidR="0034481A">
        <w:rPr>
          <w:rFonts w:ascii="Times New Roman" w:hAnsi="Times New Roman" w:cs="Times New Roman"/>
          <w:sz w:val="24"/>
          <w:szCs w:val="24"/>
        </w:rPr>
        <w:t>enning substrate (Sub)</w:t>
      </w:r>
      <w:r w:rsidR="003A022D">
        <w:rPr>
          <w:rFonts w:ascii="Times New Roman" w:hAnsi="Times New Roman" w:cs="Times New Roman"/>
          <w:sz w:val="24"/>
          <w:szCs w:val="24"/>
        </w:rPr>
        <w:t xml:space="preserve"> and whether </w:t>
      </w:r>
      <w:r w:rsidR="007F32F7">
        <w:rPr>
          <w:rFonts w:ascii="Times New Roman" w:hAnsi="Times New Roman" w:cs="Times New Roman"/>
          <w:sz w:val="24"/>
          <w:szCs w:val="24"/>
        </w:rPr>
        <w:t>cubs were observed with the mother in the spring following denning (Cub; 1=cubs present, 0=absent</w:t>
      </w:r>
      <w:r w:rsidR="00041336">
        <w:rPr>
          <w:rFonts w:ascii="Times New Roman" w:hAnsi="Times New Roman" w:cs="Times New Roman"/>
          <w:sz w:val="24"/>
          <w:szCs w:val="24"/>
        </w:rPr>
        <w:t xml:space="preserve">).  </w:t>
      </w:r>
      <w:r w:rsidR="001E0A35" w:rsidRPr="00202B11">
        <w:rPr>
          <w:rFonts w:ascii="Times New Roman" w:hAnsi="Times New Roman" w:cs="Times New Roman"/>
          <w:sz w:val="24"/>
          <w:szCs w:val="24"/>
        </w:rPr>
        <w:t xml:space="preserve">Minimum (min) and maximum (max) dates </w:t>
      </w:r>
      <w:r w:rsidR="005C533E" w:rsidRPr="00202B11">
        <w:rPr>
          <w:rFonts w:ascii="Times New Roman" w:hAnsi="Times New Roman" w:cs="Times New Roman"/>
          <w:sz w:val="24"/>
          <w:szCs w:val="24"/>
        </w:rPr>
        <w:t xml:space="preserve">and durations </w:t>
      </w:r>
      <w:r w:rsidR="001E0A35" w:rsidRPr="00202B11">
        <w:rPr>
          <w:rFonts w:ascii="Times New Roman" w:hAnsi="Times New Roman" w:cs="Times New Roman"/>
          <w:sz w:val="24"/>
          <w:szCs w:val="24"/>
        </w:rPr>
        <w:t xml:space="preserve">are provided to account for </w:t>
      </w:r>
      <w:r w:rsidR="005C533E" w:rsidRPr="00202B11">
        <w:rPr>
          <w:rFonts w:ascii="Times New Roman" w:hAnsi="Times New Roman" w:cs="Times New Roman"/>
          <w:sz w:val="24"/>
          <w:szCs w:val="24"/>
        </w:rPr>
        <w:t xml:space="preserve">uncertainty attributable to </w:t>
      </w:r>
      <w:r w:rsidR="001E0A35" w:rsidRPr="00202B11">
        <w:rPr>
          <w:rFonts w:ascii="Times New Roman" w:hAnsi="Times New Roman" w:cs="Times New Roman"/>
          <w:sz w:val="24"/>
          <w:szCs w:val="24"/>
        </w:rPr>
        <w:t>variability in recording intervals across sensors</w:t>
      </w:r>
      <w:r w:rsidR="005C533E" w:rsidRPr="00202B11">
        <w:rPr>
          <w:rFonts w:ascii="Times New Roman" w:hAnsi="Times New Roman" w:cs="Times New Roman"/>
          <w:sz w:val="24"/>
          <w:szCs w:val="24"/>
        </w:rPr>
        <w:t xml:space="preserve"> and GPS collars; midpoint estimates (mid) are dates and durations halfway between minimum and maximum estimates. </w:t>
      </w:r>
      <w:r w:rsidR="0025274A">
        <w:rPr>
          <w:rFonts w:ascii="Times New Roman" w:hAnsi="Times New Roman" w:cs="Times New Roman"/>
          <w:sz w:val="24"/>
          <w:szCs w:val="24"/>
        </w:rPr>
        <w:t xml:space="preserve"> </w:t>
      </w:r>
      <w:r w:rsidR="005C533E" w:rsidRPr="00202B11">
        <w:rPr>
          <w:rFonts w:ascii="Times New Roman" w:hAnsi="Times New Roman" w:cs="Times New Roman"/>
          <w:sz w:val="24"/>
          <w:szCs w:val="24"/>
        </w:rPr>
        <w:t>If temperature-based estimates of departure for a den were outside of the range of location-based estimates or overlapped but were less precise (i.e., the span between minimum and maximum estimates was larger), we considered location-based estimates to be more accurate and used those dates for calculating post-emergence duration.</w:t>
      </w:r>
    </w:p>
    <w:p w14:paraId="56A764CD" w14:textId="77777777" w:rsidR="001F1C0A" w:rsidRPr="00202B11" w:rsidRDefault="001F1C0A" w:rsidP="001E0A3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960" w:type="dxa"/>
        <w:jc w:val="center"/>
        <w:tblLayout w:type="fixed"/>
        <w:tblLook w:val="04A0" w:firstRow="1" w:lastRow="0" w:firstColumn="1" w:lastColumn="0" w:noHBand="0" w:noVBand="1"/>
      </w:tblPr>
      <w:tblGrid>
        <w:gridCol w:w="745"/>
        <w:gridCol w:w="666"/>
        <w:gridCol w:w="666"/>
        <w:gridCol w:w="666"/>
        <w:gridCol w:w="761"/>
        <w:gridCol w:w="761"/>
        <w:gridCol w:w="865"/>
        <w:gridCol w:w="720"/>
        <w:gridCol w:w="698"/>
        <w:gridCol w:w="869"/>
        <w:gridCol w:w="326"/>
        <w:gridCol w:w="897"/>
        <w:gridCol w:w="810"/>
        <w:gridCol w:w="810"/>
        <w:gridCol w:w="900"/>
        <w:gridCol w:w="900"/>
        <w:gridCol w:w="900"/>
      </w:tblGrid>
      <w:tr w:rsidR="00A82E6C" w:rsidRPr="0061640C" w14:paraId="1D30AE48" w14:textId="77777777" w:rsidTr="00C9114F">
        <w:trPr>
          <w:trHeight w:val="368"/>
          <w:jc w:val="center"/>
        </w:trPr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A997" w14:textId="67194D0D" w:rsidR="00A82E6C" w:rsidRPr="0061640C" w:rsidRDefault="00A82E6C" w:rsidP="00A82E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9452A4" w14:textId="77777777" w:rsidR="00A82E6C" w:rsidRPr="0061640C" w:rsidRDefault="00A82E6C" w:rsidP="00A82E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0C49C3" w14:textId="535456D7" w:rsidR="00A82E6C" w:rsidRPr="00A4585E" w:rsidRDefault="00A82E6C" w:rsidP="00A4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5DA5DF" w14:textId="6B2A33A6" w:rsidR="00A82E6C" w:rsidRPr="00A4585E" w:rsidRDefault="00A82E6C" w:rsidP="00A4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51F76" w14:textId="02B413A4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4B167" w14:textId="1CC4694F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18AED" w14:textId="22F790F9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A86E8" w14:textId="1FF13D18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66FB6" w14:textId="7ABE0911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87582" w14:textId="29DC127D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2E6C" w:rsidRPr="0061640C" w14:paraId="46E8239D" w14:textId="77777777" w:rsidTr="00C9114F">
        <w:trPr>
          <w:trHeight w:val="332"/>
          <w:jc w:val="center"/>
        </w:trPr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56EF4" w14:textId="4676B433" w:rsidR="00A82E6C" w:rsidRPr="0061640C" w:rsidRDefault="00A82E6C" w:rsidP="00A82E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23A8D" w14:textId="657A9C9A" w:rsidR="00A82E6C" w:rsidRPr="0061640C" w:rsidRDefault="00A82E6C" w:rsidP="00A82E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8A807D" w14:textId="36EF19B4" w:rsidR="00A82E6C" w:rsidRPr="00A4585E" w:rsidRDefault="00A82E6C" w:rsidP="00A4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8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10D67" w:rsidRPr="00A458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ADDD2" w14:textId="325FBCA4" w:rsidR="00A82E6C" w:rsidRPr="00A4585E" w:rsidRDefault="00F10D67" w:rsidP="00A4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58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9A60B" w14:textId="3DBBDDA6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3E943" w14:textId="6B32FEDF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86D28" w14:textId="1E689B7D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06BBF" w14:textId="2E21C23C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284E3" w14:textId="602537A2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0ADBE" w14:textId="0ED438C4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d</w:t>
            </w:r>
          </w:p>
        </w:tc>
        <w:tc>
          <w:tcPr>
            <w:tcW w:w="3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60B1E" w14:textId="7E9274CA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5677A" w14:textId="5397756C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F7B2D" w14:textId="74809CCD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E01387" w14:textId="61696D47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54E9B" w14:textId="3E2C7061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5614E" w14:textId="48A16575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2D4BD" w14:textId="632CBDB5" w:rsidR="00A82E6C" w:rsidRPr="0061640C" w:rsidRDefault="00A82E6C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</w:t>
            </w:r>
            <w:r w:rsidRPr="0061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d</w:t>
            </w:r>
            <w:proofErr w:type="spellEnd"/>
          </w:p>
        </w:tc>
      </w:tr>
      <w:tr w:rsidR="00A4585E" w:rsidRPr="0061640C" w14:paraId="2ABC4008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C084" w14:textId="4AB359F3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9F78C57" w14:textId="29C19470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0F1A" w14:textId="2299082F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E511" w14:textId="63DBB994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5669" w14:textId="69605CD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062" w14:textId="1192D92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AB5B" w14:textId="7C5121E9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8E0A" w14:textId="365BD8D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D027" w14:textId="6992503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3CB1" w14:textId="4426A0FB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0195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7C35" w14:textId="5F10A36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D73D" w14:textId="34D8C4C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FA65" w14:textId="7D34B988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4522" w14:textId="2C48B48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FA81" w14:textId="48E0700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CF79" w14:textId="1A4B4DAA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3608491F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3C1D" w14:textId="046DB366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A04B695" w14:textId="026844D0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B44E" w14:textId="7F6B600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D593" w14:textId="55507ACF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FE1D" w14:textId="0598185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6652" w14:textId="5FD347A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0BB7" w14:textId="689EB940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4099" w14:textId="21DE0A4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149B" w14:textId="5BD33E3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7538" w14:textId="63994AAF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C960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2E28" w14:textId="5AC46DA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9CE8" w14:textId="59AF026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B588" w14:textId="6E1A28B5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4B2C" w14:textId="078732B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971F" w14:textId="7BFAB6C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6CAE" w14:textId="7CAC9DB7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0CB5E6BD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9F20A" w14:textId="484019CB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531B359" w14:textId="752494E9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F5E0" w14:textId="0B8437EF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C4C5" w14:textId="6A629268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47B7" w14:textId="6D949D5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FF1C" w14:textId="3B7A3CD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C7E4" w14:textId="071E2028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CE7" w14:textId="6C821D4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60CC" w14:textId="525D572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6BDF" w14:textId="34523CB4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03EE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AAF6" w14:textId="6D3E745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6F9E" w14:textId="242D00D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E9A0" w14:textId="4E8D3E81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C87A" w14:textId="7274EDC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E67C" w14:textId="46E3853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E7AF" w14:textId="753B7699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762BBD60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A30C" w14:textId="088D0022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CE91E53" w14:textId="1771951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461D" w14:textId="62977DAA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1894" w14:textId="68BCD373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0398" w14:textId="20BF2D7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D0A1" w14:textId="7F6EA05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BEB4" w14:textId="60BDD194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CFEF" w14:textId="313AD01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0E25" w14:textId="3B53AA4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60E9" w14:textId="38F949CC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785B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E6E5" w14:textId="29B7A91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9CA3" w14:textId="6017ACC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7DB8" w14:textId="3B7139E9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CA98" w14:textId="5E07CAA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F799" w14:textId="5A88ECC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5BE8" w14:textId="21B4D8C2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A4585E" w:rsidRPr="0061640C" w14:paraId="13409C31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D13E0" w14:textId="694005AB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96325F9" w14:textId="7B70CFFE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89FE" w14:textId="2F08C3D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DA7A" w14:textId="7E4CBEA7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B114" w14:textId="4D98674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16F8" w14:textId="5CAA050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059B" w14:textId="65B93BF7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D929" w14:textId="0A1FF6B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C92A" w14:textId="2D4FEB4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5735" w14:textId="5E1463FD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44FA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F18E" w14:textId="4FDE4FD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9A0C" w14:textId="4DD8E97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16F7" w14:textId="4E21983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8072" w14:textId="36FC7DE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7733" w14:textId="07BD6A4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94A7" w14:textId="0F391654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5D0ACF89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4CF41" w14:textId="560573A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7FEC6CB" w14:textId="31E8382A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0FF1" w14:textId="613B006E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FF0A" w14:textId="2F8C6E3A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3BA1" w14:textId="1167719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8DE" w14:textId="7651D14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B6BE" w14:textId="565F6FEF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67DF" w14:textId="4F74EBF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AF79" w14:textId="57740F6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B083" w14:textId="19D4711B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F95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69D8" w14:textId="5D6FDF4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60D4" w14:textId="4C43217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72AB" w14:textId="32FC273A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8B4A" w14:textId="6D6CE70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93C4" w14:textId="185B521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7FAC" w14:textId="1995B38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5A94394A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A3C0" w14:textId="251E7791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3AC4916" w14:textId="34BF6485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1809" w14:textId="396D80FC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EF75" w14:textId="38FA1C3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F547" w14:textId="5787149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629B" w14:textId="332EC20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CEE4" w14:textId="49013C28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E0F6" w14:textId="3ED144F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18EF" w14:textId="6367774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3AF3" w14:textId="2C71B58D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69FB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6361" w14:textId="6497433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45A0" w14:textId="476C085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2981" w14:textId="790855A0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C63E" w14:textId="0F8DE4A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1E6D" w14:textId="17E7AB5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16A3" w14:textId="1F8C2BA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585E" w:rsidRPr="0061640C" w14:paraId="6C9C7225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6B011" w14:textId="36639B47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ABE3355" w14:textId="2D80242D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689B" w14:textId="6E1832B4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DF59" w14:textId="315E185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5509" w14:textId="618436F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3C33" w14:textId="44E9117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22CE" w14:textId="7693DD85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0E1C" w14:textId="7FAA06B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F069" w14:textId="1DDD70D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B460" w14:textId="291658ED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A49C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D76D" w14:textId="0EC6BB6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59DF" w14:textId="6DCC6BA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1CBA" w14:textId="68F28AF8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1B8" w14:textId="58514EA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E44A" w14:textId="12B4FB0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B990" w14:textId="3CA7139A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55C12A89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F56B" w14:textId="5C85481B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EEF651E" w14:textId="27F88E5E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5E5F" w14:textId="01D9235E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2D4D" w14:textId="1ADF3524" w:rsidR="00A4585E" w:rsidRPr="00A4585E" w:rsidRDefault="008D1196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FEC1" w14:textId="1D9345D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FF38" w14:textId="708F9D6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B74C" w14:textId="3B053666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C20A" w14:textId="1A468FE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EBE6" w14:textId="129B439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B08C" w14:textId="79B84F74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41A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70F5" w14:textId="0E2B71F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35FB" w14:textId="59D7D07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B756" w14:textId="223D0E68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A2E4" w14:textId="113F38B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F453" w14:textId="637809F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D26A" w14:textId="5D352AFF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585E" w:rsidRPr="0061640C" w14:paraId="004AA228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B7B0" w14:textId="6149CB3B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A07612D" w14:textId="057A7296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7F1B" w14:textId="4EAA190C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CF24" w14:textId="6E8FBBA4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0935" w14:textId="682A515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03BB" w14:textId="30E7934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EFBA" w14:textId="58BD06CD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A7C2" w14:textId="2692E1A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9A9E" w14:textId="4D1D21A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4A68" w14:textId="3436047D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5BAA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581B" w14:textId="01162D6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EB5C" w14:textId="770BAAA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8414" w14:textId="108B5D19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0376" w14:textId="24C9526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93F2" w14:textId="2B69078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68BB" w14:textId="227F881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4585E" w:rsidRPr="0061640C" w14:paraId="1A80B0E7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924D" w14:textId="4F550D62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1C0B75E" w14:textId="458A8E1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FA8D" w14:textId="1B1E766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70C9" w14:textId="7AB1B9D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1A5" w14:textId="156677E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BFD7" w14:textId="574BE8B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8055" w14:textId="2DEC1119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25EE" w14:textId="6B718EA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E842" w14:textId="1D4302F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326" w14:textId="69A50A8A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065C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AD2" w14:textId="357D17C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2B5C" w14:textId="6C283FA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19F9" w14:textId="5CF1545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1F91" w14:textId="3411199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F1E5" w14:textId="51BAD8A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872D" w14:textId="3715519D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585E" w:rsidRPr="0061640C" w14:paraId="1C44192D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4271" w14:textId="6D015E87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EFE06F4" w14:textId="6F7967D6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3C4A" w14:textId="0F3263B1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1C87" w14:textId="1B272BFC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0A4" w14:textId="6932FA8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CD69" w14:textId="001955F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1C79" w14:textId="2F71F02B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13F1" w14:textId="3D0D8DD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D10E" w14:textId="6938E78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CB06" w14:textId="6C294F07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5CDA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EF77" w14:textId="60C2803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AA8" w14:textId="432BE34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2F01" w14:textId="4EE01D44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C23C" w14:textId="67A0878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6485" w14:textId="02CFE05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0B60" w14:textId="7B99AE76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585E" w:rsidRPr="0061640C" w14:paraId="2601293E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88C5" w14:textId="12246C8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6888B6B" w14:textId="1F915D07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0827" w14:textId="48CF1C3E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BAD6" w14:textId="4C7B4B1E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F0B4" w14:textId="58F0EE0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DB12" w14:textId="4BFDEA4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056C" w14:textId="2D13E28C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EFCF" w14:textId="2CD8D54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7712" w14:textId="1739E59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C116" w14:textId="31E35ECB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47C7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6E83" w14:textId="0B9D5DD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93E6" w14:textId="77A175C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B7D6" w14:textId="490FE407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9F25" w14:textId="3456708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7F3" w14:textId="042D1AC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8006" w14:textId="45A7F33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0EAE91FC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F8CE" w14:textId="765E7C19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ABCA204" w14:textId="26AA98C1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D7EC" w14:textId="30FD9A83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2D50" w14:textId="0C1D5A8D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260F" w14:textId="1E42BC0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D59C" w14:textId="287AD30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8914" w14:textId="3C63DCD6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A213" w14:textId="6D8D6C4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9CA0" w14:textId="139973A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8B5A" w14:textId="7877F86C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E4BF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4030" w14:textId="77F3284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523E" w14:textId="243F1F6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00EF" w14:textId="528F6C3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0870" w14:textId="77539D0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8A73" w14:textId="1A99E1A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4ED8" w14:textId="5F87E26F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2FB9C19F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1808" w14:textId="2E7B6DA8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9EFBDCF" w14:textId="79B2FB5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1362" w14:textId="5D278739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7891" w14:textId="507B71C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1515" w14:textId="2CE61A5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7F46" w14:textId="5D4012E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868F" w14:textId="0EBACE89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59A" w14:textId="145E508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3FE" w14:textId="23F8FA7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5218" w14:textId="43F0F560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2CBF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86E9" w14:textId="08A8A46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539" w14:textId="254732A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DDB7" w14:textId="0D92EDFF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079C" w14:textId="029DDEC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C597" w14:textId="3693491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E421" w14:textId="7EC20021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A4585E" w:rsidRPr="0061640C" w14:paraId="69F81781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BF84" w14:textId="722A178F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4710E7C" w14:textId="6260AFD6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D97E" w14:textId="2AC95BA7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7BA0" w14:textId="69D3F701" w:rsidR="00A4585E" w:rsidRPr="00A4585E" w:rsidRDefault="00CE085A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19F9" w14:textId="56E9513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229A" w14:textId="259B8F9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40D0" w14:textId="266D8683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67B9" w14:textId="451BEC0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D6EF" w14:textId="19E0E0B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78A" w14:textId="720D0D61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F55E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7FE" w14:textId="69729BA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63E1" w14:textId="1AAE861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8E6E" w14:textId="7DE438F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88F4" w14:textId="7036F05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C6CA" w14:textId="0A15F9B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1E88" w14:textId="557A8EF2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4585E" w:rsidRPr="0061640C" w14:paraId="4E0FDCE7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905E" w14:textId="74D96BDA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6572261" w14:textId="32469B5B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2824" w14:textId="3B112F6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6553" w14:textId="1D54F111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5F8B" w14:textId="2819859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4E08" w14:textId="6D46FFE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7088" w14:textId="5FD0BE44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F344" w14:textId="787D86C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33E0" w14:textId="10C46E7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662" w14:textId="26348A8F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654F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5B06" w14:textId="4AE6CC1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A80E" w14:textId="44E0436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B774" w14:textId="49D5D49D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07BC" w14:textId="60CA6E8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B1A8" w14:textId="4BBCE15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4542" w14:textId="2DED1835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4585E" w:rsidRPr="0061640C" w14:paraId="35A0E230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6149" w14:textId="1B38B2CD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48F286C" w14:textId="59C2BA23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4E87" w14:textId="5EB0E0CE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B05F" w14:textId="42AD318D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73CD" w14:textId="19A70D2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67B2" w14:textId="7BE21F1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AE8" w14:textId="15DC83A4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27D9" w14:textId="374D8A9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0D6" w14:textId="74A0EDB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C3A3" w14:textId="0260E985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3283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8D73" w14:textId="0EBFCEA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6804" w14:textId="7A63D8C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1244" w14:textId="5CB0F857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4961" w14:textId="458F048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E59B" w14:textId="35C4327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3D34" w14:textId="009D8EB7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A4585E" w:rsidRPr="0061640C" w14:paraId="47D18175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0D4C" w14:textId="35B899C7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9DFE931" w14:textId="1E6BC6E1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8AC1" w14:textId="0952CB96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20AF" w14:textId="5855920B" w:rsidR="00A4585E" w:rsidRPr="00A4585E" w:rsidRDefault="00FD2891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DFC2" w14:textId="6DC081A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ECD8" w14:textId="084CD87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EC5D" w14:textId="4545419E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9A14" w14:textId="65B6B5D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D97E" w14:textId="12CA75F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83A7" w14:textId="3A60FF2E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5F14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720F" w14:textId="10E2076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8396" w14:textId="2C2D467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01D2" w14:textId="445E3F91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F09" w14:textId="5DDFC0F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EB8A" w14:textId="0C4D0FB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DCEF" w14:textId="55E2A422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A4585E" w:rsidRPr="0061640C" w14:paraId="241F8326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4E07" w14:textId="6742B462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2141C29" w14:textId="27B96A60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8E8A" w14:textId="1864E24D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AE2E" w14:textId="714A5D71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5389" w14:textId="78BD580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A00F" w14:textId="5FDCE08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51DD" w14:textId="5253522A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7323" w14:textId="1ECE745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D61E" w14:textId="16A0B73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EC8D" w14:textId="0BA0A4E4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CB24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1E49" w14:textId="05A1338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BA2D" w14:textId="3EE63B5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ECB9" w14:textId="4EC9E6A4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1A27" w14:textId="0D3C724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20CA" w14:textId="6E9C212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7F5" w14:textId="2795564D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A4585E" w:rsidRPr="0061640C" w14:paraId="50EF69CE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06EB" w14:textId="624DE183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5C9B430" w14:textId="0F32A70A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3FFD" w14:textId="4CEF9E1A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A251" w14:textId="1F913492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85E2" w14:textId="05CF8D1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E5CC" w14:textId="38819AF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B3E0" w14:textId="72C4D4AF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8073" w14:textId="6433C9E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A128" w14:textId="1784D73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4C27" w14:textId="310C675C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F18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D6EA" w14:textId="6AB29E0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9584" w14:textId="174FB80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6398" w14:textId="13340EBC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BFDF" w14:textId="0204340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9C75" w14:textId="2132CB2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3B86" w14:textId="657059D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A4585E" w:rsidRPr="0061640C" w14:paraId="42F7D6C5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F3C8" w14:textId="12FDB196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5CE93B6" w14:textId="253EED05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C97C" w14:textId="209A98D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57E4" w14:textId="65E519E2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5873" w14:textId="3FB2EB0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23CC" w14:textId="0610CBB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11CA" w14:textId="38F82221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5390" w14:textId="6055B4C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ABB6" w14:textId="2E47565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03EB" w14:textId="7CCAD29B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497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F5E3" w14:textId="3FFA699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0CC5" w14:textId="13C8470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9073" w14:textId="6822ED98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EA3" w14:textId="20E3FC4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881E" w14:textId="07BB30A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A384" w14:textId="18F612EF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A4585E" w:rsidRPr="0061640C" w14:paraId="0E3FACD4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718E9" w14:textId="268DFC8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9978DC2" w14:textId="7A17B01B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E8B2" w14:textId="211EE764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98D5" w14:textId="399FBD92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9A18" w14:textId="25D56B3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428A" w14:textId="1238DA3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8E56" w14:textId="71AC3D8C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49CA" w14:textId="6DF9CB0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E56" w14:textId="4DCEFA8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FF13" w14:textId="7B3FB4E7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299C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17DF" w14:textId="2458A0D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374" w14:textId="03F3F54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9BDB" w14:textId="5EFB6A15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D0E1" w14:textId="16D8259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3C7A" w14:textId="76A389F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E03" w14:textId="1A04B9F4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A4585E" w:rsidRPr="0061640C" w14:paraId="59070FFE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FC49" w14:textId="23A26258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0C455A6" w14:textId="79CBED19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BA42" w14:textId="4038668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02D1" w14:textId="4EC11BE2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8E6E" w14:textId="7743949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0725" w14:textId="54C1570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19F0" w14:textId="5120F006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03FF" w14:textId="0C4590C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87C" w14:textId="12DBDBC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C7CA" w14:textId="4A94FEAC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4296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42CB" w14:textId="46CFB3E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3877" w14:textId="71D13F0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D553" w14:textId="4C7A97B6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1B74" w14:textId="2399007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EC1C" w14:textId="1848714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C623" w14:textId="322E7308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585E" w:rsidRPr="0061640C" w14:paraId="754EC96C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7709" w14:textId="16E14B66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6E4FE92" w14:textId="1F53CA80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FEB2" w14:textId="61578FB5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34DA" w14:textId="276A6352" w:rsidR="00A4585E" w:rsidRPr="00A4585E" w:rsidRDefault="00FD2891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2FD0" w14:textId="3DF064E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1B53" w14:textId="4BB96C7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140C" w14:textId="0C56C29E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E27A" w14:textId="5734899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6585" w14:textId="50B1919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7B42" w14:textId="754FD875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4195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A38" w14:textId="2FBB1DF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9F0E" w14:textId="47944B4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B3D4" w14:textId="0E8E7821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DEB0" w14:textId="329C79D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D07E" w14:textId="5283474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159" w14:textId="4EBF2060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A4585E" w:rsidRPr="0061640C" w14:paraId="14AC1F8E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291F" w14:textId="43F585DF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79DDB7B" w14:textId="6C8C520F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0FCF" w14:textId="2B2AD24E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CD93" w14:textId="24D2CE2F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F352" w14:textId="3F927F2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732C" w14:textId="2AE4651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256B" w14:textId="2EE8359A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49D2" w14:textId="1AF5656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CFDC" w14:textId="52324F8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0B35" w14:textId="24987E27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B364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D393" w14:textId="0821CC2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9CD8" w14:textId="195E819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1B54" w14:textId="13E89E94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00A1" w14:textId="6455287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0B90" w14:textId="236DEDC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5C85" w14:textId="244CD457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4585E" w:rsidRPr="0061640C" w14:paraId="7A695EEF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37C5" w14:textId="5E5CE876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EFFE468" w14:textId="5E35072D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9328" w14:textId="463C9E5E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F5BB" w14:textId="1E9445F5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58A0" w14:textId="6FD9F13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A0F6" w14:textId="7E472C3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9EA3" w14:textId="172A61CC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9F91" w14:textId="4030185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5B0A" w14:textId="068A7E3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4E8D" w14:textId="072AF8DD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2861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CAB5" w14:textId="2C02747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67CF" w14:textId="06D59EC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B83F" w14:textId="528E11D9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32D0" w14:textId="1B4C048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1B65" w14:textId="718A732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6A0" w14:textId="690035D7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03508E10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FA7A" w14:textId="4C61FC21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568ED64" w14:textId="336141C2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161A" w14:textId="394C7842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261E" w14:textId="45AE54E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2BA3" w14:textId="428B837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EC80" w14:textId="21EB850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ADA4" w14:textId="6076A884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1677" w14:textId="00A9F98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9B50" w14:textId="4B3224A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75C" w14:textId="70670C8F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EE12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EB27" w14:textId="57297FE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FD02" w14:textId="5C721EB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0143" w14:textId="508165F6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E4EF" w14:textId="74F350D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68F0" w14:textId="0386436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76EF" w14:textId="6B8CBE4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4585E" w:rsidRPr="0061640C" w14:paraId="38716478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AA1E" w14:textId="341D1869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603189A" w14:textId="35248558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AE95" w14:textId="4BFC8626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2A6E" w14:textId="31B34449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5C85" w14:textId="67BAB0F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5259" w14:textId="1DCB1F0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2016" w14:textId="4C02EE02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BA4A" w14:textId="4DB84B0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A1F8" w14:textId="08EDD75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6EF4" w14:textId="2D374E9C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18A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F5C4" w14:textId="5A61576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479B" w14:textId="42F8247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AAAE" w14:textId="07B39EFD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D242" w14:textId="0C623D2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1CB8" w14:textId="6A23C90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AA84" w14:textId="59767C6D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4585E" w:rsidRPr="0061640C" w14:paraId="46A9164F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81340" w14:textId="3B80F1F7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C333053" w14:textId="551C60F3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02C2" w14:textId="454F6E4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04BF" w14:textId="13455CE7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988A" w14:textId="1E1AF35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67D" w14:textId="2F4EC1B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99E1" w14:textId="5DD88634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18F1" w14:textId="0AD4E93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A4FA" w14:textId="220F89A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D2FA" w14:textId="0DBAD356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9797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3C5D" w14:textId="64E62E3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CB0B" w14:textId="13A4014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69F6" w14:textId="1A2B377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7097" w14:textId="677D1D4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139E" w14:textId="4D7F886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682B" w14:textId="01719F9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585E" w:rsidRPr="0061640C" w14:paraId="0FC446C4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A29F" w14:textId="1D729B4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432712E" w14:textId="3CC03E4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4401" w14:textId="6709C09D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0E0C" w14:textId="7C2F37CD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B49C" w14:textId="1D26119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40F" w14:textId="0985E28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8FB1" w14:textId="3A3556D6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54A3" w14:textId="65027BC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DB2B" w14:textId="57A2CB0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DF4" w14:textId="78A53117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3F5C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7E79" w14:textId="1E07ECC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777" w14:textId="59790B5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2FA9" w14:textId="1B9F954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69D9" w14:textId="0313D83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9DD3" w14:textId="2F488B2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6206" w14:textId="0A8D070E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4585E" w:rsidRPr="0061640C" w14:paraId="3794F902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84B9" w14:textId="2FD0E08A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DF74002" w14:textId="36219770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3AE8" w14:textId="3A7C9B79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1262" w14:textId="59654F4A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197" w14:textId="1228929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99F3" w14:textId="7D75B12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CCAD" w14:textId="23687CD5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B09" w14:textId="13CD474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8194" w14:textId="0AA69AE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E799" w14:textId="1EC57624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ACE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0559" w14:textId="1E2F977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128D" w14:textId="62C50E4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B0E7" w14:textId="4715C97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A8A7" w14:textId="49CF642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EB35" w14:textId="4E5884F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103F" w14:textId="38DCC3EC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A4585E" w:rsidRPr="0061640C" w14:paraId="06F62E4F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9D70" w14:textId="1A6A6995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A6936A4" w14:textId="41BB6A45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2B5B" w14:textId="1E9FBE06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B50D" w14:textId="7149B47C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15FD" w14:textId="4A85035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627F" w14:textId="634D49E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AF4D" w14:textId="14FEB3DA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EE7" w14:textId="4D0FE29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CD58" w14:textId="3C94F46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7253" w14:textId="212A071A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AD52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1475" w14:textId="33EE840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509" w14:textId="38E8A52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5AFB" w14:textId="387B0B9A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4D83" w14:textId="321DA15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9339" w14:textId="786D755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DC7B" w14:textId="1EF7C6EE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4585E" w:rsidRPr="0061640C" w14:paraId="689420EC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3516" w14:textId="5E9A28C3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706D16C" w14:textId="4DE8B6F3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9AC8" w14:textId="339DDDC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0B73" w14:textId="4A50ED62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F163" w14:textId="6B536C0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4679" w14:textId="6BBC1BA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4BD3" w14:textId="0B1A28C1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BC84" w14:textId="094916D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C5C8" w14:textId="70B4A62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5B7B" w14:textId="1137A4FA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3EA6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2C4A" w14:textId="6428D19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DF63" w14:textId="649BD24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590C" w14:textId="3B298B59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9DE5" w14:textId="2A10E6E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5E97" w14:textId="76E1477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9F32" w14:textId="0152CB22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4585E" w:rsidRPr="0061640C" w14:paraId="6805EEB6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FDCD2" w14:textId="4BB379D2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7847FE3" w14:textId="73BF78F7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53BD" w14:textId="1DAFB241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3722" w14:textId="78561F6F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4AA3" w14:textId="2144AFD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37BE" w14:textId="6CF4BFA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668" w14:textId="6DFDC7B6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316F" w14:textId="249E24B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609D" w14:textId="4962381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5974" w14:textId="39134A35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78B4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68C2" w14:textId="4939FDE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AC5F" w14:textId="1871238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B4F0" w14:textId="0E304068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6CE" w14:textId="2B554F2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1510" w14:textId="150B3BC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3B1" w14:textId="4EC428FC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4585E" w:rsidRPr="0061640C" w14:paraId="303D6FFE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ABE9" w14:textId="03907DC6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62061F6" w14:textId="1390A321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2E7A" w14:textId="1B00CB87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1FC0" w14:textId="088CCA98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5D33" w14:textId="56F5E39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CCB" w14:textId="19BECC1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CDE8" w14:textId="297489FC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2847" w14:textId="4888EEA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1451" w14:textId="254438B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502D" w14:textId="575D6B9F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A5CB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0F40" w14:textId="4E88411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CE0E" w14:textId="29F58B6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55C1" w14:textId="2E224334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FE0D" w14:textId="7FCBEFB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0215" w14:textId="42899DD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8C70" w14:textId="3093A2C5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4585E" w:rsidRPr="0061640C" w14:paraId="070FCDF9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2BCE" w14:textId="757E4751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57B67E2" w14:textId="2ECEE528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3119" w14:textId="1C44E6D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9D4F" w14:textId="1A5778E1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4E6" w14:textId="15FE07F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B653" w14:textId="6212C94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8837" w14:textId="4FEB7916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5569" w14:textId="356E872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7629" w14:textId="0BB7462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D4A3" w14:textId="508D095C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77F1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FC71" w14:textId="7DA7A06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551D" w14:textId="5F93E2A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382C" w14:textId="7AFFEA4D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B94" w14:textId="2DA3A94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91C7" w14:textId="214076A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3DEE" w14:textId="3EA4875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585E" w:rsidRPr="0061640C" w14:paraId="6F37AA68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7C56" w14:textId="69CD10B0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915BB2C" w14:textId="523A03E6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2BC5" w14:textId="28C515DF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8E07" w14:textId="2BE4E674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C867" w14:textId="54D9D62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E2A6" w14:textId="00B3436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BDF" w14:textId="0CB6EFA2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0B03" w14:textId="4E09B49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6A5A" w14:textId="717EDFD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C6A0" w14:textId="3EA787E1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D05A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D9A5" w14:textId="7E0408B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7DB0" w14:textId="60267EE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BA2E" w14:textId="6CF8CAB5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8E65" w14:textId="5AC9DFF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124" w14:textId="7C609C0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C3DC" w14:textId="63CA6C71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A4585E" w:rsidRPr="0061640C" w14:paraId="26F9FD0B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4FAB" w14:textId="4B540A9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747DFF2" w14:textId="16B47CA1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43F7" w14:textId="0769ACD6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432D" w14:textId="57542FEF" w:rsidR="00A4585E" w:rsidRPr="00A4585E" w:rsidRDefault="004D6FC7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C3E0" w14:textId="0F0067E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0D2B" w14:textId="7889E34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E538" w14:textId="65F7C5A5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4A78" w14:textId="0797450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AF1E" w14:textId="2BD1DD3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D5A" w14:textId="3C20F9EB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9C29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C243" w14:textId="713169A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576F" w14:textId="49D78DF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7874" w14:textId="0A492A2D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2806" w14:textId="42F7A5F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3AD4" w14:textId="12F791E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D03F" w14:textId="512968CF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5A0816A2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6802" w14:textId="6608080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5FC53FF" w14:textId="251DD972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8635" w14:textId="4A488A7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DB97" w14:textId="5BF566A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4E1A" w14:textId="0F70726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058C" w14:textId="612F715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D55A" w14:textId="1206626E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C387" w14:textId="444B282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BFC0" w14:textId="2C7D5D0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AF2" w14:textId="356CEC0E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F9B9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DF95" w14:textId="178254D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4BDE" w14:textId="6A9AE00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792B" w14:textId="362166B5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5D57" w14:textId="279101A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657" w14:textId="5BFA12E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693D" w14:textId="783C8BB4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4585E" w:rsidRPr="0061640C" w14:paraId="63E4A9F9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3E04" w14:textId="09D38126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153441E" w14:textId="052BC3A8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FA31" w14:textId="706EEF13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8519" w14:textId="6AD69BC5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3925" w14:textId="26894C0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11D1" w14:textId="337EFCF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3C71" w14:textId="2B965CD2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9C2" w14:textId="6AF624D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A38E" w14:textId="1B92EFB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76FE" w14:textId="07F79CF8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EA82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36D8" w14:textId="55B2029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F076" w14:textId="5676AA6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08B4" w14:textId="14D99508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993C" w14:textId="2C9BC6D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7FBE" w14:textId="6F50190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79E9" w14:textId="33227C9E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4585E" w:rsidRPr="0061640C" w14:paraId="76462A99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9967D" w14:textId="46AE546B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625E606" w14:textId="7AFDC451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7350" w14:textId="4622B5C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13F8" w14:textId="3CA350D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E10E" w14:textId="30DE58E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B8C" w14:textId="129D3EC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A32B" w14:textId="18D9546A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90D8" w14:textId="57C382E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A1B6" w14:textId="4675DB2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4AD" w14:textId="01289DDE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DE93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A5D0" w14:textId="542D682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F282" w14:textId="5472F7A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B3EB" w14:textId="7CCA6AD1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25D1" w14:textId="0EBD90C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8C6E" w14:textId="54B983D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912" w14:textId="3AFD6FAD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585E" w:rsidRPr="0061640C" w14:paraId="031FBAA5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1F39" w14:textId="797A72FB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BC225C1" w14:textId="746151C8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BB61" w14:textId="6061ADAF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50B3" w14:textId="1E510165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CCAC" w14:textId="1A3FCAB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A95D" w14:textId="58C4381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4E8C" w14:textId="3C8312AD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0AB3" w14:textId="6ECE81D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7DEC" w14:textId="08DFAEB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A6B7" w14:textId="54B1CC05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AE79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1253" w14:textId="6B8E995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E71A" w14:textId="52CB61F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FB4A" w14:textId="6D3723B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81E" w14:textId="1FABB42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BF29" w14:textId="2C054B2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870B" w14:textId="5010F8FA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A4585E" w:rsidRPr="0061640C" w14:paraId="730FBDB6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F2FA" w14:textId="410875E7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67AF4C7" w14:textId="548B5752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E2A3" w14:textId="24AF4BF8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BAC7" w14:textId="74023F7C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841D" w14:textId="2BB7CD4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2733" w14:textId="6A00DE3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A120" w14:textId="0CE382E3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1B0C" w14:textId="0016636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6DB5" w14:textId="0DB5643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8422" w14:textId="021A035D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DBDA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0952" w14:textId="7E68D2B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6170" w14:textId="49DC0D4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718F" w14:textId="74F0CEB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C694" w14:textId="58057EE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AC9" w14:textId="48813A2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B48" w14:textId="47DEAD6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A4585E" w:rsidRPr="0061640C" w14:paraId="6E966D40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F70A" w14:textId="7D5929E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0A78F26" w14:textId="00A1D3C3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AD85" w14:textId="154A6273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36DB" w14:textId="61AF868E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58BD" w14:textId="699C56D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1105" w14:textId="1F617DB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B5CC" w14:textId="3B10A18A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29CC" w14:textId="335338C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7D61" w14:textId="63C0E61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F42" w14:textId="60E16099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CBD5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096" w14:textId="5C10252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BE5" w14:textId="30D02B4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6B1C" w14:textId="641EDB1F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557E" w14:textId="56565D4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7BA5" w14:textId="4ED8BD2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3D9C" w14:textId="0751CE76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A4585E" w:rsidRPr="0061640C" w14:paraId="3F69ABD7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A1987" w14:textId="3C591B9D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0E22AAA" w14:textId="5B4593B0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46B1" w14:textId="25C9D8F1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D9B9" w14:textId="1B4ED492" w:rsidR="00A4585E" w:rsidRPr="00A4585E" w:rsidRDefault="004D6FC7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948" w14:textId="12F52F4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59B6" w14:textId="6004327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6AB0" w14:textId="7DE06AC7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DE66" w14:textId="6F1E549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9737" w14:textId="6FBD12B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009A" w14:textId="3AE5CEF0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1C3E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3995" w14:textId="55CD184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F8C7" w14:textId="19C0014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AB88" w14:textId="46F5F73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9022" w14:textId="3F5166C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37C7" w14:textId="382EFD9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C73" w14:textId="366DABD5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585E" w:rsidRPr="0061640C" w14:paraId="288C55BD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3ECE" w14:textId="5349D131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9C3817C" w14:textId="173FBB7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BB68" w14:textId="17AD6A93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B616" w14:textId="72DE3A7A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2AA7" w14:textId="3413D51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35D7" w14:textId="7705D19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459C" w14:textId="4F6B1046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369A" w14:textId="3FE26DA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B658" w14:textId="4889A17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264E" w14:textId="4532245B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8476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5BBD" w14:textId="194AC0A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3655" w14:textId="65E6469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2F9B" w14:textId="21F9AA29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1819" w14:textId="153261A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39EB" w14:textId="5B767E4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C71C" w14:textId="6E7E4D4E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A4585E" w:rsidRPr="0061640C" w14:paraId="201396AF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01F6" w14:textId="7B3D5875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4097B3D" w14:textId="03072165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A4DD" w14:textId="5276598C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5418" w14:textId="21563A2F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F336" w14:textId="46FCA6A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3FF2" w14:textId="2490355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253F" w14:textId="2C235C53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9EF5" w14:textId="16F3D07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D1E8" w14:textId="3DC7F23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6DE7" w14:textId="1857FA17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FF5E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9ADA" w14:textId="6C27B84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801" w14:textId="246BF15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F292" w14:textId="7E3947D0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2D1E" w14:textId="6677297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87B3" w14:textId="057C59C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D9E2" w14:textId="729F945F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63AE282D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7A7D" w14:textId="0D1017A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07A9135" w14:textId="4398C169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5DCA" w14:textId="0402ED4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0F9E" w14:textId="7F54715C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88F" w14:textId="40F94D1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04A0" w14:textId="7145D86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3D53" w14:textId="2FCC3FF1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72C4" w14:textId="10BB3F2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C56" w14:textId="2F151EB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1EA1" w14:textId="3A367700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F9F4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C09" w14:textId="0C72795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094E" w14:textId="61441BD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6F3D" w14:textId="717C6F4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CC7B" w14:textId="270CF5F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47AD" w14:textId="6C73C6A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8C24" w14:textId="7F1AE2E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A4585E" w:rsidRPr="0061640C" w14:paraId="05C9133C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4427" w14:textId="119C9427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9C3D0F0" w14:textId="5640A8F2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15B6" w14:textId="658DD0B4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CDC9" w14:textId="0C8C7404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E14" w14:textId="2384BA6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BDDD" w14:textId="51337CB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B702" w14:textId="11AAE28C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749C" w14:textId="1DB92B3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56F2" w14:textId="1832411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4653" w14:textId="460F62CE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B1C6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C7AF" w14:textId="720BB0E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461" w14:textId="2582A3C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0E2C" w14:textId="72348E3E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2BC" w14:textId="2B65709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E371" w14:textId="49D3803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21EA" w14:textId="5ECFC79A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4585E" w:rsidRPr="0061640C" w14:paraId="30DE5D8A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396C7" w14:textId="0259EECF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B1131D4" w14:textId="099E278E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BD23" w14:textId="034B8324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73C1" w14:textId="02F2ACB6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8405" w14:textId="55E6C0C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A0E9" w14:textId="6059FFB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678" w14:textId="7562A448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1BC1" w14:textId="512864D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A3DD" w14:textId="7313E55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2C94" w14:textId="19C8955F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F4B2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1CB8" w14:textId="73EDA05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8054" w14:textId="125C7A2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7712" w14:textId="19EA17F6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0D47" w14:textId="2E32C52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32E3" w14:textId="1366A6C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CFD" w14:textId="1317295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4585E" w:rsidRPr="0061640C" w14:paraId="0E9B2239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32A0" w14:textId="7AE30FB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1ACF7AB" w14:textId="13602BAF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8F06" w14:textId="32D8712D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17E3" w14:textId="347A9885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6FAA" w14:textId="12914A3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7659" w14:textId="2219F1C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E08A" w14:textId="00142163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E6A" w14:textId="172C1CE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4203" w14:textId="081E884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16FA" w14:textId="2BBF7D9D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3CE7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39B8" w14:textId="54C3DC0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0C7A" w14:textId="56FC3B7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3E6E" w14:textId="092208BC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8CD8" w14:textId="4FB1F21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2337" w14:textId="68DD55B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2A2" w14:textId="4D7688C5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4585E" w:rsidRPr="0061640C" w14:paraId="73D13EFA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9170" w14:textId="0E87CF65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8A89D70" w14:textId="6B789BC8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314D" w14:textId="5E39FBF5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BC14" w14:textId="7183D771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829E" w14:textId="7AB1F0E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BA58" w14:textId="387C241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EBB" w14:textId="3CFFCE87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40D3" w14:textId="4F9B62F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D724" w14:textId="467CB70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368D" w14:textId="0F289DAE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9B16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68FF" w14:textId="3DA4592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B57C" w14:textId="7725F9C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D8C8" w14:textId="49CEECD1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E63" w14:textId="56B5201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6BBA" w14:textId="6AC13E0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774B" w14:textId="37768637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585E" w:rsidRPr="0061640C" w14:paraId="3C2323B5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E8A5" w14:textId="6BBF91C2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A19EF37" w14:textId="0CFD453D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0A48" w14:textId="69ED0A67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89EC" w14:textId="45B4F11A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0233" w14:textId="3AF9DC8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0F75" w14:textId="1E7B56D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C66F" w14:textId="2D45F466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5C61" w14:textId="5ABE3C5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B6BB" w14:textId="1EE081B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CDF8" w14:textId="032412DB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791D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1518" w14:textId="409BB8D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FF1B" w14:textId="298CDCE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F83B" w14:textId="41E44E0C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9ED" w14:textId="16FEEC6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8F01" w14:textId="1193207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CE0A" w14:textId="360C8ED0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46EFA429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BAEF" w14:textId="4D9D11C0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03E7ECA" w14:textId="6B55F91E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A0EA" w14:textId="49924A9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DC5F" w14:textId="0C43412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8121" w14:textId="034E54F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AA8D" w14:textId="5C9FD42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BBB6" w14:textId="033B1CCD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22D0" w14:textId="7A47B57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5C68" w14:textId="0C4393C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C944" w14:textId="13C3954D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F41F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0881" w14:textId="234B73C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FC07" w14:textId="7319AD8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10F9" w14:textId="411EE18C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7719" w14:textId="491CE80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0320" w14:textId="2DA36B4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C502" w14:textId="6657C592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A4585E" w:rsidRPr="0061640C" w14:paraId="185358D0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88D7" w14:textId="7D4E76EB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75FF67D" w14:textId="5C42EA6F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7EDB" w14:textId="0B27D3B5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A1D9" w14:textId="11F18C5E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F511" w14:textId="767F8C0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5E40" w14:textId="431BC0D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8542" w14:textId="06EAEE89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FDCE" w14:textId="5957559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B6F4" w14:textId="1F85C27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96CB" w14:textId="365C28BA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AFA8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8591" w14:textId="13B7310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D4BB" w14:textId="436380E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1DD4" w14:textId="7CEA13B3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E798" w14:textId="71C385C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8E02" w14:textId="412EB00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A9C2" w14:textId="64A1FA89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42B88957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D52A" w14:textId="2465DECA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8A61839" w14:textId="0E288BF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896F" w14:textId="7AA29BCE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0DE3" w14:textId="4B402DBD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6E76" w14:textId="512AF53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69BB" w14:textId="415EE8C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DBA4" w14:textId="6061A222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EF99" w14:textId="3A17C1D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80B0" w14:textId="615C463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8F54" w14:textId="7B7B4BBF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1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723A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0205" w14:textId="1373F65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69B0" w14:textId="42ABE7C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6241" w14:textId="1174A5B0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3FAE" w14:textId="34EB6CA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DFA2" w14:textId="6A95DCD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397F" w14:textId="3F608E36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A4585E" w:rsidRPr="0061640C" w14:paraId="7BB7C620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FF903" w14:textId="140130E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63C161E" w14:textId="448DCB22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D562" w14:textId="782787E5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A5D1" w14:textId="1F954D09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5F66" w14:textId="52226D9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C07F" w14:textId="539BED7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861A" w14:textId="068FC74B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7599" w14:textId="460F7C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6CD7" w14:textId="78ACAA2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2A20" w14:textId="4EC8E138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0C67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B226" w14:textId="2411120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1068" w14:textId="3FC233D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2CE4" w14:textId="518F05E6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E8C3" w14:textId="5BBBB4F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7B0D" w14:textId="4084B51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5F17" w14:textId="1A8AF47C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A4585E" w:rsidRPr="0061640C" w14:paraId="7F1DCC23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502E7" w14:textId="2A8A8730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5600AB1" w14:textId="0EB6B9B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2DD7" w14:textId="3DB91B06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A9AB" w14:textId="014E9D56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C0AA" w14:textId="685208A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3550" w14:textId="2082D43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2C22" w14:textId="0601FAB8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E7BF" w14:textId="24C2648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6A97" w14:textId="62566A6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2BC0" w14:textId="719C3144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3931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01D7" w14:textId="750A505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6474" w14:textId="179DDFD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9DB1" w14:textId="359936B1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6A30" w14:textId="4D61D5E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99F1" w14:textId="6455ED0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789C" w14:textId="2AE48660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A4585E" w:rsidRPr="0061640C" w14:paraId="38BD39FF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45322" w14:textId="65A2149E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B32B757" w14:textId="130027B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8D2E" w14:textId="3FF68BCA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C5A5" w14:textId="6FE250C4" w:rsidR="00A4585E" w:rsidRPr="00A4585E" w:rsidRDefault="004D6FC7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8417" w14:textId="7894217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57CC" w14:textId="1600108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071A" w14:textId="1493B333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29B0" w14:textId="374ED32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3C73" w14:textId="39F0067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D6C1" w14:textId="1CCFDF7F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6ED3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5DC8" w14:textId="270C334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A648" w14:textId="0362A08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162F" w14:textId="46872952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F6D9" w14:textId="7132BF4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9A5B" w14:textId="2F0C58F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5F63" w14:textId="4519F47C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4585E" w:rsidRPr="0061640C" w14:paraId="1C5706A9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2F8D6" w14:textId="6AED9633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5D133E6" w14:textId="080100E3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4A7B" w14:textId="4F80D0E4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C4AC" w14:textId="1BDA9079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57C1" w14:textId="1F3D065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7F98" w14:textId="4977ED6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ED6B" w14:textId="3E64C744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FDCF" w14:textId="3AB14B0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C32B" w14:textId="0BD4193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21B6" w14:textId="3374637F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1BD5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969E" w14:textId="6007D31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F5E1" w14:textId="1A52AB4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8158" w14:textId="4207C9EC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E730" w14:textId="33389AB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C43A" w14:textId="6DC552B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A9DB" w14:textId="5DC0E5AF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A4585E" w:rsidRPr="0061640C" w14:paraId="742006AE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4EF41" w14:textId="4D38CEEF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5C03D35" w14:textId="298BB0AD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8D24" w14:textId="2AE53D09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31D4" w14:textId="37635C42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F71B" w14:textId="6E86EDD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A30C" w14:textId="7943774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CDD7" w14:textId="44BA3858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79B6" w14:textId="0A6B350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1555" w14:textId="69D70AD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2C08" w14:textId="5D742B7B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F3B1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9D66" w14:textId="576CDFF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3290" w14:textId="31E81EA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965A" w14:textId="26888A52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E4F1" w14:textId="329D8E0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E11E" w14:textId="7B280EB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277F" w14:textId="2621B2FE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4585E" w:rsidRPr="0061640C" w14:paraId="3BF6DDBB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95410" w14:textId="3033FED7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29678B1" w14:textId="6F0596C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78E8" w14:textId="79D72F95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F33A" w14:textId="4F495EA4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629C" w14:textId="0BBA8B9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D44A" w14:textId="64C0285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D7A7" w14:textId="088DE1AF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E10F" w14:textId="17226C8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C98D" w14:textId="09D35E6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FC8B" w14:textId="13E03455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1D90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F894" w14:textId="271A3C1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0262" w14:textId="35AAD41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416C" w14:textId="600815AE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7B36" w14:textId="4D7B9DD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C28E" w14:textId="1367C8C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5F7C" w14:textId="381D5341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36BEDE75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B0AAD" w14:textId="650415E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D8AA562" w14:textId="4475C6B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03C1" w14:textId="4CC088A1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F3E5" w14:textId="1146542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00BD" w14:textId="0040379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3AB2" w14:textId="601B949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B3B5" w14:textId="0CE38014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CFBE" w14:textId="5AA47AF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6D35" w14:textId="7A4801A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8B81" w14:textId="0F04593C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BA72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4E28" w14:textId="11381EC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047C" w14:textId="2C45F85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EC7A" w14:textId="31BFC607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DFA9" w14:textId="5B74832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19FB" w14:textId="409392A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85E1" w14:textId="4D5A2C58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4585E" w:rsidRPr="0061640C" w14:paraId="20EAC695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DF891" w14:textId="7BB22F84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727727C" w14:textId="7554B7A3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22A2" w14:textId="5217BAA1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A638" w14:textId="735F977D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2D9C" w14:textId="4EF906F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8E7E" w14:textId="5605380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42ED" w14:textId="251FF373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5F0D" w14:textId="716B7C1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7792" w14:textId="3FC0BDF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1400" w14:textId="61308184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1680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DF74" w14:textId="2F403540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2C66" w14:textId="507425F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F14EF" w14:textId="5684B889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BA10" w14:textId="20405E9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DC38" w14:textId="4CF2EB8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131B" w14:textId="69442DF4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A4585E" w:rsidRPr="0061640C" w14:paraId="60256501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31FEF" w14:textId="34602019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491C228" w14:textId="4E15D6A9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2D1D" w14:textId="354390E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1F6F" w14:textId="7C1B609B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53D2" w14:textId="38A28F7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706F" w14:textId="3ADE1A0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47A9" w14:textId="294AA52E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099F" w14:textId="00E611C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C98A" w14:textId="238BFEB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967D" w14:textId="23BC374C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2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0DDA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593C" w14:textId="16A4993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2226" w14:textId="259F3ED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CCFE" w14:textId="6F0AAEC8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072A" w14:textId="3CCBF29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9666" w14:textId="2CABF81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8D1D" w14:textId="6D235B4C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4585E" w:rsidRPr="0061640C" w14:paraId="3B0DA2FE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4D4CC" w14:textId="00D851C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BE145A1" w14:textId="36D8E158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5F64" w14:textId="41562753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59F3" w14:textId="212F6F4D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413E" w14:textId="6652247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B214" w14:textId="66F1948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78D8" w14:textId="06E04939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A633" w14:textId="0DA7209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C10E" w14:textId="4D82218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F759" w14:textId="6BF8D9AB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F331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5AD1" w14:textId="1614A9F5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F0B8" w14:textId="03502AE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B929" w14:textId="7FE07078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062E" w14:textId="35B6A3F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D399" w14:textId="00E52C9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79F6" w14:textId="52E5C02F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4585E" w:rsidRPr="0061640C" w14:paraId="71B14EE6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DE05" w14:textId="159291EC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2FEE323" w14:textId="3949BF8A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FC47" w14:textId="33CD8FC6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68D0" w14:textId="70117E9C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359E" w14:textId="21A752C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DC9D" w14:textId="1C3E961F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7ABB" w14:textId="51C946EA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2FF9" w14:textId="23438048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4DB4" w14:textId="75B7F62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E1F6" w14:textId="712C116C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5F9A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6A7E" w14:textId="5A17C63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2B8E" w14:textId="78739BE3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C0DF" w14:textId="07D86F5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267F" w14:textId="213054BE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96CD" w14:textId="03EE127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06F2" w14:textId="65B11ED1" w:rsidR="00A4585E" w:rsidRPr="0061640C" w:rsidRDefault="00A4585E" w:rsidP="00C700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4585E" w:rsidRPr="0061640C" w14:paraId="4130FC51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99E08" w14:textId="361DDFDD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E7A43D8" w14:textId="5D45F16A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0F4F" w14:textId="6A332526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89F3" w14:textId="47251405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7995" w14:textId="3F865C3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09A4" w14:textId="5A3F81F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C17A" w14:textId="45489A30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4A8C" w14:textId="50FC3B3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C5E8" w14:textId="7E957B0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4873" w14:textId="2DAAFC58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1E4C" w14:textId="77777777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1E20" w14:textId="69437A66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ADA2" w14:textId="225A3A82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CC4D" w14:textId="1927E1A0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EB01" w14:textId="7A6BDDC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6653" w14:textId="0330701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3347" w14:textId="33D1045C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585E" w:rsidRPr="0061640C" w14:paraId="2D03330C" w14:textId="77777777" w:rsidTr="00C9114F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4C7AE2" w14:textId="25E828B5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A725A" w14:textId="5F4B5901" w:rsidR="00A4585E" w:rsidRPr="0061640C" w:rsidRDefault="00A4585E" w:rsidP="00A4585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4A5B0" w14:textId="747DEF43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lan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B1E00" w14:textId="1E50C950" w:rsidR="00A4585E" w:rsidRPr="00A4585E" w:rsidRDefault="00A4585E" w:rsidP="00A4585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8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01C41" w14:textId="0200746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8E2FF" w14:textId="20A74FCD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9345E" w14:textId="07B9A8BC" w:rsidR="00A4585E" w:rsidRPr="0061640C" w:rsidRDefault="00A4585E" w:rsidP="00C66276">
            <w:pPr>
              <w:tabs>
                <w:tab w:val="decimal" w:pos="2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ACAEB" w14:textId="0426C5E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7923C" w14:textId="4B6DE699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1BAD2" w14:textId="3A6DBC8C" w:rsidR="00A4585E" w:rsidRPr="0061640C" w:rsidRDefault="00A4585E" w:rsidP="00C66276">
            <w:pPr>
              <w:tabs>
                <w:tab w:val="decimal" w:pos="34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8FEE0" w14:textId="53EFB61C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6C97E" w14:textId="248ABCF1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CB2C1" w14:textId="1FA88344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CF6C3" w14:textId="59FA5D1B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250A3" w14:textId="5229A07A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C2B5F" w14:textId="30D8809B" w:rsidR="00A4585E" w:rsidRPr="0061640C" w:rsidRDefault="00A4585E" w:rsidP="00C66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8C827" w14:textId="7EA8B541" w:rsidR="00A4585E" w:rsidRPr="0061640C" w:rsidRDefault="00A4585E" w:rsidP="00C70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0385563" w14:textId="77777777" w:rsidR="00473E90" w:rsidRPr="00202B11" w:rsidRDefault="00473E90">
      <w:pPr>
        <w:rPr>
          <w:rFonts w:ascii="Times New Roman" w:hAnsi="Times New Roman" w:cs="Times New Roman"/>
          <w:sz w:val="24"/>
          <w:szCs w:val="24"/>
        </w:rPr>
      </w:pPr>
    </w:p>
    <w:sectPr w:rsidR="00473E90" w:rsidRPr="00202B11" w:rsidSect="00202B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E90"/>
    <w:rsid w:val="00001795"/>
    <w:rsid w:val="00041336"/>
    <w:rsid w:val="0005707F"/>
    <w:rsid w:val="00107B35"/>
    <w:rsid w:val="00123BCB"/>
    <w:rsid w:val="001E0A35"/>
    <w:rsid w:val="001F1C0A"/>
    <w:rsid w:val="001F2BCD"/>
    <w:rsid w:val="00202B11"/>
    <w:rsid w:val="00202F6A"/>
    <w:rsid w:val="00230AC0"/>
    <w:rsid w:val="0025274A"/>
    <w:rsid w:val="002D263C"/>
    <w:rsid w:val="002D5F59"/>
    <w:rsid w:val="0034481A"/>
    <w:rsid w:val="00351292"/>
    <w:rsid w:val="00364D86"/>
    <w:rsid w:val="003A022D"/>
    <w:rsid w:val="003C6F95"/>
    <w:rsid w:val="003E206B"/>
    <w:rsid w:val="003E5826"/>
    <w:rsid w:val="00473E90"/>
    <w:rsid w:val="004C539A"/>
    <w:rsid w:val="004D6FC7"/>
    <w:rsid w:val="004F1A3A"/>
    <w:rsid w:val="00510E20"/>
    <w:rsid w:val="00543206"/>
    <w:rsid w:val="005C4C97"/>
    <w:rsid w:val="005C533E"/>
    <w:rsid w:val="0061640C"/>
    <w:rsid w:val="00651F67"/>
    <w:rsid w:val="006A4E90"/>
    <w:rsid w:val="006C6E40"/>
    <w:rsid w:val="00753D40"/>
    <w:rsid w:val="007557B4"/>
    <w:rsid w:val="007652F3"/>
    <w:rsid w:val="007758E8"/>
    <w:rsid w:val="007830A8"/>
    <w:rsid w:val="007E5C21"/>
    <w:rsid w:val="007F32F7"/>
    <w:rsid w:val="007F363C"/>
    <w:rsid w:val="0081441E"/>
    <w:rsid w:val="008D1196"/>
    <w:rsid w:val="009B1EC9"/>
    <w:rsid w:val="00A16456"/>
    <w:rsid w:val="00A4585E"/>
    <w:rsid w:val="00A80C0D"/>
    <w:rsid w:val="00A82E6C"/>
    <w:rsid w:val="00AD5124"/>
    <w:rsid w:val="00B8345F"/>
    <w:rsid w:val="00BD5346"/>
    <w:rsid w:val="00C66276"/>
    <w:rsid w:val="00C70078"/>
    <w:rsid w:val="00C70F33"/>
    <w:rsid w:val="00C9114F"/>
    <w:rsid w:val="00CE085A"/>
    <w:rsid w:val="00CE196A"/>
    <w:rsid w:val="00D13649"/>
    <w:rsid w:val="00DB1775"/>
    <w:rsid w:val="00DE66AC"/>
    <w:rsid w:val="00E243C4"/>
    <w:rsid w:val="00EA29BB"/>
    <w:rsid w:val="00ED7B16"/>
    <w:rsid w:val="00F10D67"/>
    <w:rsid w:val="00F1132C"/>
    <w:rsid w:val="00F21894"/>
    <w:rsid w:val="00F53D9C"/>
    <w:rsid w:val="00F57D89"/>
    <w:rsid w:val="00F95060"/>
    <w:rsid w:val="00FC5873"/>
    <w:rsid w:val="00FD2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75F23"/>
  <w15:chartTrackingRefBased/>
  <w15:docId w15:val="{F1C9EA59-1D39-4887-94C8-C73E43BD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3E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3E90"/>
    <w:rPr>
      <w:color w:val="954F72"/>
      <w:u w:val="single"/>
    </w:rPr>
  </w:style>
  <w:style w:type="paragraph" w:customStyle="1" w:styleId="msonormal0">
    <w:name w:val="msonormal"/>
    <w:basedOn w:val="Normal"/>
    <w:rsid w:val="00473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473E9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473E9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3">
    <w:name w:val="xl63"/>
    <w:basedOn w:val="Normal"/>
    <w:rsid w:val="00473E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73E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73E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73E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73E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3E9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73E9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30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A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0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0C6AF7CEC2DD439C4E35388DBD14B7" ma:contentTypeVersion="16" ma:contentTypeDescription="Create a new document." ma:contentTypeScope="" ma:versionID="26eb38678eddde6a036fad82dfd1c3a3">
  <xsd:schema xmlns:xsd="http://www.w3.org/2001/XMLSchema" xmlns:xs="http://www.w3.org/2001/XMLSchema" xmlns:p="http://schemas.microsoft.com/office/2006/metadata/properties" xmlns:ns1="http://schemas.microsoft.com/sharepoint/v3" xmlns:ns3="c67a969a-a8d9-4264-8bde-f4e3e227508b" xmlns:ns4="7f02c0e3-8e7d-4855-bc19-3f29926d9aad" targetNamespace="http://schemas.microsoft.com/office/2006/metadata/properties" ma:root="true" ma:fieldsID="1bd6ac912cc580bdf4b6e77c6db15127" ns1:_="" ns3:_="" ns4:_="">
    <xsd:import namespace="http://schemas.microsoft.com/sharepoint/v3"/>
    <xsd:import namespace="c67a969a-a8d9-4264-8bde-f4e3e227508b"/>
    <xsd:import namespace="7f02c0e3-8e7d-4855-bc19-3f29926d9a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7a969a-a8d9-4264-8bde-f4e3e22750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02c0e3-8e7d-4855-bc19-3f29926d9aa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6D3A97-967E-4C40-8F7A-781B5EC5CAA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3B2D4B0-0D66-48AB-A9EB-339D24B6AB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364A97-38D8-48BE-B111-C9509FCFCA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67a969a-a8d9-4264-8bde-f4e3e227508b"/>
    <ds:schemaRef ds:uri="7f02c0e3-8e7d-4855-bc19-3f29926d9a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1</TotalTime>
  <Pages>3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ior</Company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Erik M</dc:creator>
  <cp:keywords/>
  <dc:description/>
  <cp:lastModifiedBy>Andersen, Erik M</cp:lastModifiedBy>
  <cp:revision>58</cp:revision>
  <dcterms:created xsi:type="dcterms:W3CDTF">2022-06-06T20:19:00Z</dcterms:created>
  <dcterms:modified xsi:type="dcterms:W3CDTF">2023-08-08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0C6AF7CEC2DD439C4E35388DBD14B7</vt:lpwstr>
  </property>
</Properties>
</file>